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C1B" w:rsidRPr="00073127" w:rsidRDefault="0078097E" w:rsidP="0078097E">
      <w:pPr>
        <w:spacing w:line="480" w:lineRule="auto"/>
        <w:ind w:leftChars="-337" w:left="-708" w:firstLine="1"/>
        <w:jc w:val="left"/>
        <w:rPr>
          <w:rFonts w:ascii="Times New Roman" w:hAnsi="Times New Roman" w:cs="Times New Roman"/>
          <w:sz w:val="24"/>
          <w:szCs w:val="24"/>
        </w:rPr>
      </w:pPr>
      <w:r w:rsidRPr="00073127">
        <w:rPr>
          <w:rFonts w:ascii="Times New Roman" w:hAnsi="Times New Roman" w:cs="Times New Roman"/>
          <w:sz w:val="24"/>
          <w:szCs w:val="24"/>
        </w:rPr>
        <w:t>Table S1</w:t>
      </w:r>
      <w:r w:rsidR="00407A54" w:rsidRPr="00073127">
        <w:rPr>
          <w:rFonts w:ascii="Times New Roman" w:hAnsi="Times New Roman" w:cs="Times New Roman"/>
          <w:sz w:val="24"/>
          <w:szCs w:val="24"/>
        </w:rPr>
        <w:t xml:space="preserve">. Genotype and allele distributions of polymorphisms in patients with and without </w:t>
      </w:r>
      <w:r w:rsidR="0034023A" w:rsidRPr="00073127">
        <w:rPr>
          <w:rFonts w:ascii="Times New Roman" w:hAnsi="Times New Roman" w:cs="Times New Roman"/>
          <w:sz w:val="24"/>
          <w:szCs w:val="24"/>
        </w:rPr>
        <w:t>postoperative inadequate analgesia</w:t>
      </w:r>
    </w:p>
    <w:tbl>
      <w:tblPr>
        <w:tblStyle w:val="a3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630"/>
        <w:gridCol w:w="1824"/>
        <w:gridCol w:w="1684"/>
        <w:gridCol w:w="1964"/>
        <w:gridCol w:w="1404"/>
      </w:tblGrid>
      <w:tr w:rsidR="00407A54" w:rsidRPr="00073127" w:rsidTr="0078097E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07A54" w:rsidRPr="00073127" w:rsidRDefault="00407A5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07A54" w:rsidRPr="00073127" w:rsidRDefault="00FD3A5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Polymorphis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07A54" w:rsidRPr="00073127" w:rsidRDefault="00407A54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Genotype/ alle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55EE2" w:rsidRPr="00073127" w:rsidRDefault="00FD3A5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Adequate analges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55EE2" w:rsidRPr="00073127" w:rsidRDefault="00FD3A5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Inadequate analges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07A54" w:rsidRPr="00073127" w:rsidRDefault="00FD3A5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P-V</w:t>
            </w:r>
            <w:r w:rsidR="00407A54" w:rsidRPr="00073127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5A73C4" w:rsidRPr="00073127" w:rsidTr="0078097E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ABCB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104564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0.3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0.3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A73C4" w:rsidRPr="00073127" w:rsidRDefault="00CC5B3B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5A73C4" w:rsidRPr="00073127" w:rsidTr="0078097E">
        <w:trPr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0.48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 (0.53)</w:t>
            </w:r>
          </w:p>
        </w:tc>
        <w:tc>
          <w:tcPr>
            <w:tcW w:w="1417" w:type="dxa"/>
          </w:tcPr>
          <w:p w:rsidR="005A73C4" w:rsidRPr="00073127" w:rsidRDefault="005A73C4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3C4" w:rsidRPr="00073127" w:rsidTr="00CC5B3B">
        <w:trPr>
          <w:trHeight w:val="80"/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.015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0.1)</w:t>
            </w:r>
          </w:p>
        </w:tc>
        <w:tc>
          <w:tcPr>
            <w:tcW w:w="1417" w:type="dxa"/>
          </w:tcPr>
          <w:p w:rsidR="005A73C4" w:rsidRPr="00073127" w:rsidRDefault="005A73C4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3C4" w:rsidRPr="00073127" w:rsidTr="00264367">
        <w:trPr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A73C4" w:rsidRPr="00073127" w:rsidRDefault="005A73C4" w:rsidP="00FD3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 (0.61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 (0.62)</w:t>
            </w:r>
          </w:p>
        </w:tc>
        <w:tc>
          <w:tcPr>
            <w:tcW w:w="1417" w:type="dxa"/>
          </w:tcPr>
          <w:p w:rsidR="005A73C4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5A73C4" w:rsidRPr="00073127" w:rsidTr="00264367">
        <w:trPr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A73C4" w:rsidRPr="00073127" w:rsidRDefault="005A73C4" w:rsidP="00FD3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 (0.39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 (0.38)</w:t>
            </w:r>
          </w:p>
        </w:tc>
        <w:tc>
          <w:tcPr>
            <w:tcW w:w="1417" w:type="dxa"/>
          </w:tcPr>
          <w:p w:rsidR="005A73C4" w:rsidRPr="00073127" w:rsidRDefault="005A73C4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3C4" w:rsidRPr="00073127" w:rsidTr="00264367">
        <w:trPr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1128503</w:t>
            </w:r>
          </w:p>
        </w:tc>
        <w:tc>
          <w:tcPr>
            <w:tcW w:w="1843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0.13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06)</w:t>
            </w:r>
          </w:p>
        </w:tc>
        <w:tc>
          <w:tcPr>
            <w:tcW w:w="1417" w:type="dxa"/>
          </w:tcPr>
          <w:p w:rsidR="005A73C4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5A73C4" w:rsidRPr="00073127" w:rsidTr="00264367">
        <w:trPr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C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0.44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 (0.49)</w:t>
            </w:r>
          </w:p>
        </w:tc>
        <w:tc>
          <w:tcPr>
            <w:tcW w:w="1417" w:type="dxa"/>
          </w:tcPr>
          <w:p w:rsidR="005A73C4" w:rsidRPr="00073127" w:rsidRDefault="005A73C4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3C4" w:rsidRPr="00073127" w:rsidTr="00264367">
        <w:trPr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0.44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 (0.46)</w:t>
            </w:r>
          </w:p>
        </w:tc>
        <w:tc>
          <w:tcPr>
            <w:tcW w:w="1417" w:type="dxa"/>
          </w:tcPr>
          <w:p w:rsidR="005A73C4" w:rsidRPr="00073127" w:rsidRDefault="005A73C4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3C4" w:rsidRPr="00073127" w:rsidTr="00264367">
        <w:trPr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 (</w:t>
            </w:r>
            <w:r w:rsidR="001C7C93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</w:t>
            </w:r>
            <w:r w:rsidR="001C7C93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70)</w:t>
            </w:r>
          </w:p>
        </w:tc>
        <w:tc>
          <w:tcPr>
            <w:tcW w:w="1417" w:type="dxa"/>
          </w:tcPr>
          <w:p w:rsidR="005A73C4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5A73C4" w:rsidRPr="00073127" w:rsidTr="00264367">
        <w:trPr>
          <w:jc w:val="center"/>
        </w:trPr>
        <w:tc>
          <w:tcPr>
            <w:tcW w:w="1276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A73C4" w:rsidRPr="00073127" w:rsidRDefault="005A73C4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  <w:r w:rsidR="001C7C93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35)</w:t>
            </w:r>
          </w:p>
        </w:tc>
        <w:tc>
          <w:tcPr>
            <w:tcW w:w="1985" w:type="dxa"/>
            <w:vAlign w:val="center"/>
          </w:tcPr>
          <w:p w:rsidR="005A73C4" w:rsidRPr="00073127" w:rsidRDefault="005A73C4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  <w:r w:rsidR="001C7C93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30)</w:t>
            </w:r>
          </w:p>
        </w:tc>
        <w:tc>
          <w:tcPr>
            <w:tcW w:w="1417" w:type="dxa"/>
          </w:tcPr>
          <w:p w:rsidR="005A73C4" w:rsidRPr="00073127" w:rsidRDefault="005A73C4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ADRB1</w:t>
            </w: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1801252</w:t>
            </w: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 (0.67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0.69)</w:t>
            </w:r>
          </w:p>
        </w:tc>
        <w:tc>
          <w:tcPr>
            <w:tcW w:w="1417" w:type="dxa"/>
          </w:tcPr>
          <w:p w:rsidR="001C7C93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 (0.31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3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0.03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 (0.82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 (0.84)</w:t>
            </w:r>
          </w:p>
        </w:tc>
        <w:tc>
          <w:tcPr>
            <w:tcW w:w="1417" w:type="dxa"/>
          </w:tcPr>
          <w:p w:rsidR="001C7C93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0.18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 (0.16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1801253</w:t>
            </w: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 (0.58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0.52)</w:t>
            </w:r>
          </w:p>
        </w:tc>
        <w:tc>
          <w:tcPr>
            <w:tcW w:w="1417" w:type="dxa"/>
          </w:tcPr>
          <w:p w:rsidR="001C7C93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0.37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 (0.39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05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09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 (0.77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 (0.72)</w:t>
            </w:r>
          </w:p>
        </w:tc>
        <w:tc>
          <w:tcPr>
            <w:tcW w:w="1417" w:type="dxa"/>
          </w:tcPr>
          <w:p w:rsidR="001C7C93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 (0.23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0.28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CACNA1E</w:t>
            </w: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3845446</w:t>
            </w: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0.48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0.52)</w:t>
            </w:r>
          </w:p>
        </w:tc>
        <w:tc>
          <w:tcPr>
            <w:tcW w:w="1417" w:type="dxa"/>
          </w:tcPr>
          <w:p w:rsidR="001C7C93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 (0.44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0.36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07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0.12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 (0.70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 (</w:t>
            </w:r>
            <w:r w:rsidR="00DE577D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)</w:t>
            </w:r>
          </w:p>
        </w:tc>
        <w:tc>
          <w:tcPr>
            <w:tcW w:w="1417" w:type="dxa"/>
          </w:tcPr>
          <w:p w:rsidR="001C7C93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1C7C93" w:rsidRPr="00073127" w:rsidTr="00264367">
        <w:trPr>
          <w:jc w:val="center"/>
        </w:trPr>
        <w:tc>
          <w:tcPr>
            <w:tcW w:w="1276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C7C93" w:rsidRPr="00073127" w:rsidRDefault="001C7C9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 (0.30)</w:t>
            </w:r>
          </w:p>
        </w:tc>
        <w:tc>
          <w:tcPr>
            <w:tcW w:w="1985" w:type="dxa"/>
            <w:vAlign w:val="center"/>
          </w:tcPr>
          <w:p w:rsidR="001C7C93" w:rsidRPr="00073127" w:rsidRDefault="001C7C9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  <w:r w:rsidR="00DE577D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30)</w:t>
            </w:r>
          </w:p>
        </w:tc>
        <w:tc>
          <w:tcPr>
            <w:tcW w:w="1417" w:type="dxa"/>
          </w:tcPr>
          <w:p w:rsidR="001C7C93" w:rsidRPr="00073127" w:rsidRDefault="001C7C9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COMT</w:t>
            </w: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4633</w:t>
            </w: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 (0.52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 (0.50)</w:t>
            </w:r>
          </w:p>
        </w:tc>
        <w:tc>
          <w:tcPr>
            <w:tcW w:w="1417" w:type="dxa"/>
          </w:tcPr>
          <w:p w:rsidR="005B5C37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0.43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0.40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06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10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 (0.73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 (0.70)</w:t>
            </w:r>
          </w:p>
        </w:tc>
        <w:tc>
          <w:tcPr>
            <w:tcW w:w="1417" w:type="dxa"/>
          </w:tcPr>
          <w:p w:rsidR="005B5C37" w:rsidRPr="00073127" w:rsidRDefault="00B9482D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 (0.27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 (0.30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4680</w:t>
            </w: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(0.56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 (0.49)</w:t>
            </w:r>
          </w:p>
        </w:tc>
        <w:tc>
          <w:tcPr>
            <w:tcW w:w="1417" w:type="dxa"/>
          </w:tcPr>
          <w:p w:rsidR="005B5C37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0.39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0.41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06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10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 (0.75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 (0.69)</w:t>
            </w:r>
          </w:p>
        </w:tc>
        <w:tc>
          <w:tcPr>
            <w:tcW w:w="1417" w:type="dxa"/>
          </w:tcPr>
          <w:p w:rsidR="005B5C37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 (0.25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 (0.31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DRD2</w:t>
            </w: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6277</w:t>
            </w: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 (0.85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 (0.91)</w:t>
            </w:r>
          </w:p>
        </w:tc>
        <w:tc>
          <w:tcPr>
            <w:tcW w:w="1417" w:type="dxa"/>
          </w:tcPr>
          <w:p w:rsidR="005B5C37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14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09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 (0.92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 (0.96)</w:t>
            </w:r>
          </w:p>
        </w:tc>
        <w:tc>
          <w:tcPr>
            <w:tcW w:w="1417" w:type="dxa"/>
          </w:tcPr>
          <w:p w:rsidR="005B5C37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5B5C37" w:rsidRPr="00073127" w:rsidTr="00264367">
        <w:trPr>
          <w:jc w:val="center"/>
        </w:trPr>
        <w:tc>
          <w:tcPr>
            <w:tcW w:w="1276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B5C37" w:rsidRPr="00073127" w:rsidRDefault="005B5C3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0.08)</w:t>
            </w:r>
          </w:p>
        </w:tc>
        <w:tc>
          <w:tcPr>
            <w:tcW w:w="1985" w:type="dxa"/>
            <w:vAlign w:val="center"/>
          </w:tcPr>
          <w:p w:rsidR="005B5C37" w:rsidRPr="00073127" w:rsidRDefault="005B5C3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04)</w:t>
            </w:r>
          </w:p>
        </w:tc>
        <w:tc>
          <w:tcPr>
            <w:tcW w:w="1417" w:type="dxa"/>
          </w:tcPr>
          <w:p w:rsidR="005B5C37" w:rsidRPr="00073127" w:rsidRDefault="005B5C3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SR1</w:t>
            </w: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9340799</w:t>
            </w: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 (0.63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 (0.71)</w:t>
            </w:r>
          </w:p>
        </w:tc>
        <w:tc>
          <w:tcPr>
            <w:tcW w:w="1417" w:type="dxa"/>
          </w:tcPr>
          <w:p w:rsidR="0066762E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0.29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0.28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08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 (0.77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 (0.85)</w:t>
            </w:r>
          </w:p>
        </w:tc>
        <w:tc>
          <w:tcPr>
            <w:tcW w:w="1417" w:type="dxa"/>
          </w:tcPr>
          <w:p w:rsidR="0066762E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0.23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15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KCNJ6</w:t>
            </w: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6517442</w:t>
            </w: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05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04)</w:t>
            </w:r>
          </w:p>
        </w:tc>
        <w:tc>
          <w:tcPr>
            <w:tcW w:w="1417" w:type="dxa"/>
          </w:tcPr>
          <w:p w:rsidR="0066762E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C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0.48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0.41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0.47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0.54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 (0.71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 (0.75)</w:t>
            </w:r>
          </w:p>
        </w:tc>
        <w:tc>
          <w:tcPr>
            <w:tcW w:w="1417" w:type="dxa"/>
          </w:tcPr>
          <w:p w:rsidR="0066762E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0.29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 (0.25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2070995</w:t>
            </w: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18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0.14)</w:t>
            </w:r>
          </w:p>
        </w:tc>
        <w:tc>
          <w:tcPr>
            <w:tcW w:w="1417" w:type="dxa"/>
          </w:tcPr>
          <w:p w:rsidR="0066762E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A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 (0.46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0.44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0.36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0.41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 (0.59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 (0.63)</w:t>
            </w:r>
          </w:p>
        </w:tc>
        <w:tc>
          <w:tcPr>
            <w:tcW w:w="1417" w:type="dxa"/>
          </w:tcPr>
          <w:p w:rsidR="0066762E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 (0.41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 (0.37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OPRM1</w:t>
            </w: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1799971</w:t>
            </w: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  <w:r w:rsidR="007353C8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44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="007353C8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50)</w:t>
            </w:r>
          </w:p>
        </w:tc>
        <w:tc>
          <w:tcPr>
            <w:tcW w:w="1417" w:type="dxa"/>
          </w:tcPr>
          <w:p w:rsidR="0066762E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  <w:r w:rsidR="007353C8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45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  <w:r w:rsidR="007353C8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40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62E" w:rsidRPr="00073127" w:rsidTr="00264367">
        <w:trPr>
          <w:jc w:val="center"/>
        </w:trPr>
        <w:tc>
          <w:tcPr>
            <w:tcW w:w="1276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66762E" w:rsidRPr="00073127" w:rsidRDefault="0066762E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7353C8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06)</w:t>
            </w:r>
          </w:p>
        </w:tc>
        <w:tc>
          <w:tcPr>
            <w:tcW w:w="1985" w:type="dxa"/>
            <w:vAlign w:val="center"/>
          </w:tcPr>
          <w:p w:rsidR="0066762E" w:rsidRPr="00073127" w:rsidRDefault="0066762E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7353C8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10)</w:t>
            </w:r>
          </w:p>
        </w:tc>
        <w:tc>
          <w:tcPr>
            <w:tcW w:w="1417" w:type="dxa"/>
          </w:tcPr>
          <w:p w:rsidR="0066762E" w:rsidRPr="00073127" w:rsidRDefault="0066762E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3C8" w:rsidRPr="00073127" w:rsidTr="00264367">
        <w:trPr>
          <w:jc w:val="center"/>
        </w:trPr>
        <w:tc>
          <w:tcPr>
            <w:tcW w:w="1276" w:type="dxa"/>
          </w:tcPr>
          <w:p w:rsidR="007353C8" w:rsidRPr="00073127" w:rsidRDefault="007353C8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353C8" w:rsidRPr="00073127" w:rsidRDefault="007353C8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353C8" w:rsidRPr="00073127" w:rsidRDefault="007353C8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7353C8" w:rsidRPr="00073127" w:rsidRDefault="007353C8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 (0.69)</w:t>
            </w:r>
          </w:p>
        </w:tc>
        <w:tc>
          <w:tcPr>
            <w:tcW w:w="1985" w:type="dxa"/>
            <w:vAlign w:val="center"/>
          </w:tcPr>
          <w:p w:rsidR="007353C8" w:rsidRPr="00073127" w:rsidRDefault="007353C8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 (0.70)</w:t>
            </w:r>
          </w:p>
        </w:tc>
        <w:tc>
          <w:tcPr>
            <w:tcW w:w="1417" w:type="dxa"/>
          </w:tcPr>
          <w:p w:rsidR="007353C8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7353C8" w:rsidRPr="00073127" w:rsidTr="00264367">
        <w:trPr>
          <w:jc w:val="center"/>
        </w:trPr>
        <w:tc>
          <w:tcPr>
            <w:tcW w:w="1276" w:type="dxa"/>
          </w:tcPr>
          <w:p w:rsidR="007353C8" w:rsidRPr="00073127" w:rsidRDefault="007353C8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353C8" w:rsidRPr="00073127" w:rsidRDefault="007353C8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353C8" w:rsidRPr="00073127" w:rsidRDefault="007353C8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7353C8" w:rsidRPr="00073127" w:rsidRDefault="007353C8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 (0.31)</w:t>
            </w:r>
          </w:p>
        </w:tc>
        <w:tc>
          <w:tcPr>
            <w:tcW w:w="1985" w:type="dxa"/>
            <w:vAlign w:val="center"/>
          </w:tcPr>
          <w:p w:rsidR="007353C8" w:rsidRPr="00073127" w:rsidRDefault="007353C8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 (0.30)</w:t>
            </w:r>
          </w:p>
        </w:tc>
        <w:tc>
          <w:tcPr>
            <w:tcW w:w="1417" w:type="dxa"/>
          </w:tcPr>
          <w:p w:rsidR="007353C8" w:rsidRPr="00073127" w:rsidRDefault="007353C8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677830</w:t>
            </w: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 (0.76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 (0.86)</w:t>
            </w:r>
          </w:p>
        </w:tc>
        <w:tc>
          <w:tcPr>
            <w:tcW w:w="1417" w:type="dxa"/>
          </w:tcPr>
          <w:p w:rsidR="00264367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0.21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0.14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0.03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 (0.87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 (0.93)</w:t>
            </w:r>
          </w:p>
        </w:tc>
        <w:tc>
          <w:tcPr>
            <w:tcW w:w="1417" w:type="dxa"/>
          </w:tcPr>
          <w:p w:rsidR="00264367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 (0.13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0.07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540825</w:t>
            </w: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 (0.81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 (0.90)</w:t>
            </w:r>
          </w:p>
        </w:tc>
        <w:tc>
          <w:tcPr>
            <w:tcW w:w="1417" w:type="dxa"/>
          </w:tcPr>
          <w:p w:rsidR="00264367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T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18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10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 (0.90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 (0.95)</w:t>
            </w:r>
          </w:p>
        </w:tc>
        <w:tc>
          <w:tcPr>
            <w:tcW w:w="1417" w:type="dxa"/>
          </w:tcPr>
          <w:p w:rsidR="00264367" w:rsidRPr="00073127" w:rsidRDefault="00D51EF0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0.10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05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P2RX7</w:t>
            </w: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7958311</w:t>
            </w: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25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30)</w:t>
            </w:r>
          </w:p>
        </w:tc>
        <w:tc>
          <w:tcPr>
            <w:tcW w:w="1417" w:type="dxa"/>
          </w:tcPr>
          <w:p w:rsidR="00264367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 (0.50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0.47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25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0.23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 (0.50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 (</w:t>
            </w:r>
            <w:r w:rsidR="007058F3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64367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264367" w:rsidRPr="00073127" w:rsidTr="00264367">
        <w:trPr>
          <w:jc w:val="center"/>
        </w:trPr>
        <w:tc>
          <w:tcPr>
            <w:tcW w:w="1276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264367" w:rsidRPr="00073127" w:rsidRDefault="00264367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 (0.50)</w:t>
            </w:r>
          </w:p>
        </w:tc>
        <w:tc>
          <w:tcPr>
            <w:tcW w:w="1985" w:type="dxa"/>
            <w:vAlign w:val="center"/>
          </w:tcPr>
          <w:p w:rsidR="00264367" w:rsidRPr="00073127" w:rsidRDefault="00264367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  <w:r w:rsidR="007058F3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47)</w:t>
            </w:r>
          </w:p>
        </w:tc>
        <w:tc>
          <w:tcPr>
            <w:tcW w:w="1417" w:type="dxa"/>
          </w:tcPr>
          <w:p w:rsidR="00264367" w:rsidRPr="00073127" w:rsidRDefault="0026436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P2RY12</w:t>
            </w: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3732765</w:t>
            </w: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0.03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:rsidR="007058F3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A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 (0.27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17)</w:t>
            </w:r>
          </w:p>
        </w:tc>
        <w:tc>
          <w:tcPr>
            <w:tcW w:w="1417" w:type="dxa"/>
          </w:tcPr>
          <w:p w:rsidR="007058F3" w:rsidRPr="00073127" w:rsidRDefault="007058F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 (0.70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 (0.83)</w:t>
            </w:r>
          </w:p>
        </w:tc>
        <w:tc>
          <w:tcPr>
            <w:tcW w:w="1417" w:type="dxa"/>
          </w:tcPr>
          <w:p w:rsidR="007058F3" w:rsidRPr="00073127" w:rsidRDefault="007058F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 (0.84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 (0.92)</w:t>
            </w:r>
          </w:p>
        </w:tc>
        <w:tc>
          <w:tcPr>
            <w:tcW w:w="1417" w:type="dxa"/>
          </w:tcPr>
          <w:p w:rsidR="007058F3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 (0.16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08)</w:t>
            </w:r>
          </w:p>
        </w:tc>
        <w:tc>
          <w:tcPr>
            <w:tcW w:w="1417" w:type="dxa"/>
          </w:tcPr>
          <w:p w:rsidR="007058F3" w:rsidRPr="00073127" w:rsidRDefault="007058F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SCN11A</w:t>
            </w: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33985936</w:t>
            </w: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 (0.82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 (0.73)</w:t>
            </w:r>
          </w:p>
        </w:tc>
        <w:tc>
          <w:tcPr>
            <w:tcW w:w="1417" w:type="dxa"/>
          </w:tcPr>
          <w:p w:rsidR="007058F3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18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0.26)</w:t>
            </w:r>
          </w:p>
        </w:tc>
        <w:tc>
          <w:tcPr>
            <w:tcW w:w="1417" w:type="dxa"/>
          </w:tcPr>
          <w:p w:rsidR="007058F3" w:rsidRPr="00073127" w:rsidRDefault="007058F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417" w:type="dxa"/>
          </w:tcPr>
          <w:p w:rsidR="007058F3" w:rsidRPr="00073127" w:rsidRDefault="007058F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7 (0.91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 (0.86)</w:t>
            </w:r>
          </w:p>
        </w:tc>
        <w:tc>
          <w:tcPr>
            <w:tcW w:w="1417" w:type="dxa"/>
          </w:tcPr>
          <w:p w:rsidR="007058F3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7058F3" w:rsidRPr="00073127" w:rsidTr="00264367">
        <w:trPr>
          <w:jc w:val="center"/>
        </w:trPr>
        <w:tc>
          <w:tcPr>
            <w:tcW w:w="1276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7058F3" w:rsidRPr="00073127" w:rsidRDefault="007058F3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09)</w:t>
            </w:r>
          </w:p>
        </w:tc>
        <w:tc>
          <w:tcPr>
            <w:tcW w:w="1985" w:type="dxa"/>
            <w:vAlign w:val="center"/>
          </w:tcPr>
          <w:p w:rsidR="007058F3" w:rsidRPr="00073127" w:rsidRDefault="007058F3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0.14)</w:t>
            </w:r>
          </w:p>
        </w:tc>
        <w:tc>
          <w:tcPr>
            <w:tcW w:w="1417" w:type="dxa"/>
          </w:tcPr>
          <w:p w:rsidR="007058F3" w:rsidRPr="00073127" w:rsidRDefault="007058F3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4F5" w:rsidRPr="00073127" w:rsidTr="00264367">
        <w:trPr>
          <w:jc w:val="center"/>
        </w:trPr>
        <w:tc>
          <w:tcPr>
            <w:tcW w:w="1276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11709492</w:t>
            </w:r>
          </w:p>
        </w:tc>
        <w:tc>
          <w:tcPr>
            <w:tcW w:w="1843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0.47)</w:t>
            </w:r>
          </w:p>
        </w:tc>
        <w:tc>
          <w:tcPr>
            <w:tcW w:w="1985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 (0.62)</w:t>
            </w:r>
          </w:p>
        </w:tc>
        <w:tc>
          <w:tcPr>
            <w:tcW w:w="1417" w:type="dxa"/>
          </w:tcPr>
          <w:p w:rsidR="00D544F5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D544F5" w:rsidRPr="00073127" w:rsidTr="00264367">
        <w:trPr>
          <w:jc w:val="center"/>
        </w:trPr>
        <w:tc>
          <w:tcPr>
            <w:tcW w:w="1276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0.44)</w:t>
            </w:r>
          </w:p>
        </w:tc>
        <w:tc>
          <w:tcPr>
            <w:tcW w:w="1985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0.36)</w:t>
            </w:r>
          </w:p>
        </w:tc>
        <w:tc>
          <w:tcPr>
            <w:tcW w:w="1417" w:type="dxa"/>
          </w:tcPr>
          <w:p w:rsidR="00D544F5" w:rsidRPr="00073127" w:rsidRDefault="00D544F5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4F5" w:rsidRPr="00073127" w:rsidTr="00264367">
        <w:trPr>
          <w:jc w:val="center"/>
        </w:trPr>
        <w:tc>
          <w:tcPr>
            <w:tcW w:w="1276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0.09)</w:t>
            </w:r>
          </w:p>
        </w:tc>
        <w:tc>
          <w:tcPr>
            <w:tcW w:w="1985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0.02)</w:t>
            </w:r>
          </w:p>
        </w:tc>
        <w:tc>
          <w:tcPr>
            <w:tcW w:w="1417" w:type="dxa"/>
          </w:tcPr>
          <w:p w:rsidR="00D544F5" w:rsidRPr="00073127" w:rsidRDefault="00D544F5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4F5" w:rsidRPr="00073127" w:rsidTr="00264367">
        <w:trPr>
          <w:jc w:val="center"/>
        </w:trPr>
        <w:tc>
          <w:tcPr>
            <w:tcW w:w="1276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 (0.69)</w:t>
            </w:r>
          </w:p>
        </w:tc>
        <w:tc>
          <w:tcPr>
            <w:tcW w:w="1985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 (0.80)</w:t>
            </w:r>
          </w:p>
        </w:tc>
        <w:tc>
          <w:tcPr>
            <w:tcW w:w="1417" w:type="dxa"/>
          </w:tcPr>
          <w:p w:rsidR="00D544F5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544F5" w:rsidRPr="00073127" w:rsidTr="00264367">
        <w:trPr>
          <w:jc w:val="center"/>
        </w:trPr>
        <w:tc>
          <w:tcPr>
            <w:tcW w:w="1276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 (0.31)</w:t>
            </w:r>
          </w:p>
        </w:tc>
        <w:tc>
          <w:tcPr>
            <w:tcW w:w="1985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0.20)</w:t>
            </w:r>
          </w:p>
        </w:tc>
        <w:tc>
          <w:tcPr>
            <w:tcW w:w="1417" w:type="dxa"/>
          </w:tcPr>
          <w:p w:rsidR="00D544F5" w:rsidRPr="00073127" w:rsidRDefault="00D544F5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4F5" w:rsidRPr="00073127" w:rsidTr="00264367">
        <w:trPr>
          <w:jc w:val="center"/>
        </w:trPr>
        <w:tc>
          <w:tcPr>
            <w:tcW w:w="1276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SCN10A</w:t>
            </w:r>
          </w:p>
        </w:tc>
        <w:tc>
          <w:tcPr>
            <w:tcW w:w="1559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6795970</w:t>
            </w:r>
          </w:p>
        </w:tc>
        <w:tc>
          <w:tcPr>
            <w:tcW w:w="1843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985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</w:t>
            </w:r>
            <w:r w:rsidR="000877FA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D544F5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D544F5" w:rsidRPr="00073127" w:rsidTr="00264367">
        <w:trPr>
          <w:jc w:val="center"/>
        </w:trPr>
        <w:tc>
          <w:tcPr>
            <w:tcW w:w="1276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A</w:t>
            </w:r>
          </w:p>
        </w:tc>
        <w:tc>
          <w:tcPr>
            <w:tcW w:w="1701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0.21)</w:t>
            </w:r>
          </w:p>
        </w:tc>
        <w:tc>
          <w:tcPr>
            <w:tcW w:w="1985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  <w:r w:rsidR="000877FA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33)</w:t>
            </w:r>
          </w:p>
        </w:tc>
        <w:tc>
          <w:tcPr>
            <w:tcW w:w="1417" w:type="dxa"/>
          </w:tcPr>
          <w:p w:rsidR="00D544F5" w:rsidRPr="00073127" w:rsidRDefault="00D544F5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4F5" w:rsidRPr="00073127" w:rsidTr="00264367">
        <w:trPr>
          <w:jc w:val="center"/>
        </w:trPr>
        <w:tc>
          <w:tcPr>
            <w:tcW w:w="1276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D544F5" w:rsidRPr="00073127" w:rsidRDefault="00D544F5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 (0.78)</w:t>
            </w:r>
          </w:p>
        </w:tc>
        <w:tc>
          <w:tcPr>
            <w:tcW w:w="1985" w:type="dxa"/>
            <w:vAlign w:val="center"/>
          </w:tcPr>
          <w:p w:rsidR="00D544F5" w:rsidRPr="00073127" w:rsidRDefault="00D544F5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  <w:r w:rsidR="000877FA"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66)</w:t>
            </w:r>
          </w:p>
        </w:tc>
        <w:tc>
          <w:tcPr>
            <w:tcW w:w="1417" w:type="dxa"/>
          </w:tcPr>
          <w:p w:rsidR="00D544F5" w:rsidRPr="00073127" w:rsidRDefault="00D544F5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 (0.88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 (0.82)</w:t>
            </w:r>
          </w:p>
        </w:tc>
        <w:tc>
          <w:tcPr>
            <w:tcW w:w="1417" w:type="dxa"/>
          </w:tcPr>
          <w:p w:rsidR="000877FA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0.12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0.18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SCN9A</w:t>
            </w: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6746030</w:t>
            </w: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:rsidR="000877FA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A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0.12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04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 (0.87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 (0.96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 (0.93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 (0.98)</w:t>
            </w:r>
          </w:p>
        </w:tc>
        <w:tc>
          <w:tcPr>
            <w:tcW w:w="1417" w:type="dxa"/>
          </w:tcPr>
          <w:p w:rsidR="000877FA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07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02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4286289</w:t>
            </w: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0.17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0.22)</w:t>
            </w:r>
          </w:p>
        </w:tc>
        <w:tc>
          <w:tcPr>
            <w:tcW w:w="1417" w:type="dxa"/>
          </w:tcPr>
          <w:p w:rsidR="000877FA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G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0.47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0.52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0.36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0.26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 (0.60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 (0.52)</w:t>
            </w:r>
          </w:p>
        </w:tc>
        <w:tc>
          <w:tcPr>
            <w:tcW w:w="1417" w:type="dxa"/>
          </w:tcPr>
          <w:p w:rsidR="000877FA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 (0.40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 (0.48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3312G&gt;T</w:t>
            </w: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 (0.89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 (0.73)</w:t>
            </w:r>
          </w:p>
        </w:tc>
        <w:tc>
          <w:tcPr>
            <w:tcW w:w="1417" w:type="dxa"/>
          </w:tcPr>
          <w:p w:rsidR="000877FA" w:rsidRPr="00073127" w:rsidRDefault="002E504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T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0.11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0.24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0.02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 (0.94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 (0.86)</w:t>
            </w:r>
          </w:p>
        </w:tc>
        <w:tc>
          <w:tcPr>
            <w:tcW w:w="1417" w:type="dxa"/>
          </w:tcPr>
          <w:p w:rsidR="000877F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877FA" w:rsidRPr="00073127" w:rsidTr="00264367">
        <w:trPr>
          <w:jc w:val="center"/>
        </w:trPr>
        <w:tc>
          <w:tcPr>
            <w:tcW w:w="1276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877FA" w:rsidRPr="00073127" w:rsidRDefault="000877F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0.06)</w:t>
            </w:r>
          </w:p>
        </w:tc>
        <w:tc>
          <w:tcPr>
            <w:tcW w:w="1985" w:type="dxa"/>
            <w:vAlign w:val="center"/>
          </w:tcPr>
          <w:p w:rsidR="000877FA" w:rsidRPr="00073127" w:rsidRDefault="000877F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 (0.14)</w:t>
            </w:r>
          </w:p>
        </w:tc>
        <w:tc>
          <w:tcPr>
            <w:tcW w:w="1417" w:type="dxa"/>
          </w:tcPr>
          <w:p w:rsidR="000877FA" w:rsidRPr="00073127" w:rsidRDefault="000877F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TAOK3</w:t>
            </w: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795484</w:t>
            </w: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0.13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09)</w:t>
            </w:r>
          </w:p>
        </w:tc>
        <w:tc>
          <w:tcPr>
            <w:tcW w:w="1417" w:type="dxa"/>
          </w:tcPr>
          <w:p w:rsidR="00095ED1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A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 (0.44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0.40)</w:t>
            </w:r>
          </w:p>
        </w:tc>
        <w:tc>
          <w:tcPr>
            <w:tcW w:w="1417" w:type="dxa"/>
          </w:tcPr>
          <w:p w:rsidR="00095ED1" w:rsidRPr="00073127" w:rsidRDefault="00095ED1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0.43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0.51)</w:t>
            </w:r>
          </w:p>
        </w:tc>
        <w:tc>
          <w:tcPr>
            <w:tcW w:w="1417" w:type="dxa"/>
          </w:tcPr>
          <w:p w:rsidR="00095ED1" w:rsidRPr="00073127" w:rsidRDefault="00095ED1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 (0.65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 (0.71)</w:t>
            </w:r>
          </w:p>
        </w:tc>
        <w:tc>
          <w:tcPr>
            <w:tcW w:w="1417" w:type="dxa"/>
          </w:tcPr>
          <w:p w:rsidR="00095ED1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 (0.35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0.29)</w:t>
            </w:r>
          </w:p>
        </w:tc>
        <w:tc>
          <w:tcPr>
            <w:tcW w:w="1417" w:type="dxa"/>
          </w:tcPr>
          <w:p w:rsidR="00095ED1" w:rsidRPr="00073127" w:rsidRDefault="00095ED1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1277441</w:t>
            </w: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0.21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0.18)</w:t>
            </w:r>
          </w:p>
        </w:tc>
        <w:tc>
          <w:tcPr>
            <w:tcW w:w="1417" w:type="dxa"/>
          </w:tcPr>
          <w:p w:rsidR="00095ED1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C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0.48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 (0.38)</w:t>
            </w:r>
          </w:p>
        </w:tc>
        <w:tc>
          <w:tcPr>
            <w:tcW w:w="1417" w:type="dxa"/>
          </w:tcPr>
          <w:p w:rsidR="00095ED1" w:rsidRPr="00073127" w:rsidRDefault="00095ED1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 (0.31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0.44)</w:t>
            </w:r>
          </w:p>
        </w:tc>
        <w:tc>
          <w:tcPr>
            <w:tcW w:w="1417" w:type="dxa"/>
          </w:tcPr>
          <w:p w:rsidR="00095ED1" w:rsidRPr="00073127" w:rsidRDefault="00095ED1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 (0.55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 (0.63)</w:t>
            </w:r>
          </w:p>
        </w:tc>
        <w:tc>
          <w:tcPr>
            <w:tcW w:w="1417" w:type="dxa"/>
          </w:tcPr>
          <w:p w:rsidR="00095ED1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095ED1" w:rsidRPr="00073127" w:rsidTr="00264367">
        <w:trPr>
          <w:jc w:val="center"/>
        </w:trPr>
        <w:tc>
          <w:tcPr>
            <w:tcW w:w="1276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5ED1" w:rsidRPr="00073127" w:rsidRDefault="00095ED1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 (0.45)</w:t>
            </w:r>
          </w:p>
        </w:tc>
        <w:tc>
          <w:tcPr>
            <w:tcW w:w="1985" w:type="dxa"/>
            <w:vAlign w:val="center"/>
          </w:tcPr>
          <w:p w:rsidR="00095ED1" w:rsidRPr="00073127" w:rsidRDefault="00095ED1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 (0.37)</w:t>
            </w:r>
          </w:p>
        </w:tc>
        <w:tc>
          <w:tcPr>
            <w:tcW w:w="1417" w:type="dxa"/>
          </w:tcPr>
          <w:p w:rsidR="00095ED1" w:rsidRPr="00073127" w:rsidRDefault="00095ED1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TGFB1</w:t>
            </w: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1800469</w:t>
            </w: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25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21)</w:t>
            </w:r>
          </w:p>
        </w:tc>
        <w:tc>
          <w:tcPr>
            <w:tcW w:w="1417" w:type="dxa"/>
          </w:tcPr>
          <w:p w:rsidR="00AD379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 (0.55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0.54)</w:t>
            </w:r>
          </w:p>
        </w:tc>
        <w:tc>
          <w:tcPr>
            <w:tcW w:w="1417" w:type="dxa"/>
          </w:tcPr>
          <w:p w:rsidR="00AD379A" w:rsidRPr="00073127" w:rsidRDefault="00AD379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0.20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0.24)</w:t>
            </w:r>
          </w:p>
        </w:tc>
        <w:tc>
          <w:tcPr>
            <w:tcW w:w="1417" w:type="dxa"/>
          </w:tcPr>
          <w:p w:rsidR="00AD379A" w:rsidRPr="00073127" w:rsidRDefault="00AD379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 (0.52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 (0.48)</w:t>
            </w:r>
          </w:p>
        </w:tc>
        <w:tc>
          <w:tcPr>
            <w:tcW w:w="1417" w:type="dxa"/>
          </w:tcPr>
          <w:p w:rsidR="00AD379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 (0.48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 (0.52)</w:t>
            </w:r>
          </w:p>
        </w:tc>
        <w:tc>
          <w:tcPr>
            <w:tcW w:w="1417" w:type="dxa"/>
          </w:tcPr>
          <w:p w:rsidR="00AD379A" w:rsidRPr="00073127" w:rsidRDefault="00AD379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TRPV1</w:t>
            </w: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8065080</w:t>
            </w: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C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0.37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0.40)</w:t>
            </w:r>
          </w:p>
        </w:tc>
        <w:tc>
          <w:tcPr>
            <w:tcW w:w="1417" w:type="dxa"/>
          </w:tcPr>
          <w:p w:rsidR="00AD379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0.48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 (0.53)</w:t>
            </w:r>
          </w:p>
        </w:tc>
        <w:tc>
          <w:tcPr>
            <w:tcW w:w="1417" w:type="dxa"/>
          </w:tcPr>
          <w:p w:rsidR="00AD379A" w:rsidRPr="00073127" w:rsidRDefault="00AD379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/T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0.15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07)</w:t>
            </w:r>
          </w:p>
        </w:tc>
        <w:tc>
          <w:tcPr>
            <w:tcW w:w="1417" w:type="dxa"/>
          </w:tcPr>
          <w:p w:rsidR="00AD379A" w:rsidRPr="00073127" w:rsidRDefault="00AD379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 (0.61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 (0.67)</w:t>
            </w:r>
          </w:p>
        </w:tc>
        <w:tc>
          <w:tcPr>
            <w:tcW w:w="1417" w:type="dxa"/>
          </w:tcPr>
          <w:p w:rsidR="00AD379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AD379A" w:rsidRPr="00073127" w:rsidTr="00264367">
        <w:trPr>
          <w:jc w:val="center"/>
        </w:trPr>
        <w:tc>
          <w:tcPr>
            <w:tcW w:w="1276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AD379A" w:rsidRPr="00073127" w:rsidRDefault="00AD379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 (0.39)</w:t>
            </w:r>
          </w:p>
        </w:tc>
        <w:tc>
          <w:tcPr>
            <w:tcW w:w="1985" w:type="dxa"/>
            <w:vAlign w:val="center"/>
          </w:tcPr>
          <w:p w:rsidR="00AD379A" w:rsidRPr="00073127" w:rsidRDefault="00AD379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(0.33)</w:t>
            </w:r>
          </w:p>
        </w:tc>
        <w:tc>
          <w:tcPr>
            <w:tcW w:w="1417" w:type="dxa"/>
          </w:tcPr>
          <w:p w:rsidR="00AD379A" w:rsidRPr="00073127" w:rsidRDefault="00AD379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i/>
                <w:sz w:val="24"/>
                <w:szCs w:val="24"/>
              </w:rPr>
              <w:t>UGT2B7</w:t>
            </w: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7439366</w:t>
            </w: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08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10)</w:t>
            </w:r>
          </w:p>
        </w:tc>
        <w:tc>
          <w:tcPr>
            <w:tcW w:w="1417" w:type="dxa"/>
          </w:tcPr>
          <w:p w:rsidR="001871A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A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0.44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0.43)</w:t>
            </w:r>
          </w:p>
        </w:tc>
        <w:tc>
          <w:tcPr>
            <w:tcW w:w="1417" w:type="dxa"/>
          </w:tcPr>
          <w:p w:rsidR="001871AA" w:rsidRPr="00073127" w:rsidRDefault="001871A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0.48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0.47)</w:t>
            </w:r>
          </w:p>
        </w:tc>
        <w:tc>
          <w:tcPr>
            <w:tcW w:w="1417" w:type="dxa"/>
          </w:tcPr>
          <w:p w:rsidR="001871AA" w:rsidRPr="00073127" w:rsidRDefault="001871A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 (0.70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 (0.68)</w:t>
            </w:r>
          </w:p>
        </w:tc>
        <w:tc>
          <w:tcPr>
            <w:tcW w:w="1417" w:type="dxa"/>
          </w:tcPr>
          <w:p w:rsidR="001871A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 (0.30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 (0.32)</w:t>
            </w:r>
          </w:p>
        </w:tc>
        <w:tc>
          <w:tcPr>
            <w:tcW w:w="1417" w:type="dxa"/>
          </w:tcPr>
          <w:p w:rsidR="001871AA" w:rsidRPr="00073127" w:rsidRDefault="001871A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0F6D9B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59AE">
              <w:rPr>
                <w:rFonts w:ascii="Times New Roman" w:hAnsi="Times New Roman" w:cs="Times New Roman"/>
                <w:i/>
                <w:sz w:val="24"/>
                <w:szCs w:val="24"/>
              </w:rPr>
              <w:t>CREB1</w:t>
            </w: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rs2952768</w:t>
            </w: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A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0.33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30)</w:t>
            </w:r>
          </w:p>
        </w:tc>
        <w:tc>
          <w:tcPr>
            <w:tcW w:w="1417" w:type="dxa"/>
          </w:tcPr>
          <w:p w:rsidR="001871A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 (0.49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0.52)</w:t>
            </w:r>
          </w:p>
        </w:tc>
        <w:tc>
          <w:tcPr>
            <w:tcW w:w="1417" w:type="dxa"/>
          </w:tcPr>
          <w:p w:rsidR="001871AA" w:rsidRPr="00073127" w:rsidRDefault="001871A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G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18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0.18)</w:t>
            </w:r>
          </w:p>
        </w:tc>
        <w:tc>
          <w:tcPr>
            <w:tcW w:w="1417" w:type="dxa"/>
          </w:tcPr>
          <w:p w:rsidR="001871AA" w:rsidRPr="00073127" w:rsidRDefault="001871A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 (0.58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 (0.56)</w:t>
            </w:r>
          </w:p>
        </w:tc>
        <w:tc>
          <w:tcPr>
            <w:tcW w:w="1417" w:type="dxa"/>
          </w:tcPr>
          <w:p w:rsidR="001871AA" w:rsidRPr="00073127" w:rsidRDefault="00901CD7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27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1871AA" w:rsidRPr="00073127" w:rsidTr="00264367">
        <w:trPr>
          <w:jc w:val="center"/>
        </w:trPr>
        <w:tc>
          <w:tcPr>
            <w:tcW w:w="1276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1871AA" w:rsidRPr="00073127" w:rsidRDefault="001871AA" w:rsidP="007809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 (0.42)</w:t>
            </w:r>
          </w:p>
        </w:tc>
        <w:tc>
          <w:tcPr>
            <w:tcW w:w="1985" w:type="dxa"/>
            <w:vAlign w:val="center"/>
          </w:tcPr>
          <w:p w:rsidR="001871AA" w:rsidRPr="00073127" w:rsidRDefault="001871AA" w:rsidP="00FD3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1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 (0.44)</w:t>
            </w:r>
          </w:p>
        </w:tc>
        <w:tc>
          <w:tcPr>
            <w:tcW w:w="1417" w:type="dxa"/>
          </w:tcPr>
          <w:p w:rsidR="001871AA" w:rsidRPr="00073127" w:rsidRDefault="001871AA" w:rsidP="00FD3A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097E" w:rsidRPr="00073127" w:rsidRDefault="000D51B9" w:rsidP="000D51B9">
      <w:pPr>
        <w:spacing w:line="480" w:lineRule="auto"/>
        <w:ind w:leftChars="-337" w:left="-707" w:rightChars="-500" w:right="-1050" w:hanging="1"/>
        <w:jc w:val="left"/>
        <w:rPr>
          <w:rFonts w:ascii="Times New Roman" w:hAnsi="Times New Roman" w:cs="Times New Roman"/>
          <w:sz w:val="24"/>
          <w:szCs w:val="24"/>
        </w:rPr>
      </w:pPr>
      <w:r w:rsidRPr="00073127">
        <w:rPr>
          <w:rFonts w:ascii="Times New Roman" w:hAnsi="Times New Roman" w:cs="Times New Roman"/>
          <w:sz w:val="24"/>
          <w:szCs w:val="24"/>
        </w:rPr>
        <w:t xml:space="preserve">Abbreviations: ABCB1 = ATP binding cassette subfamily B member 1; ADRB1 = adrenoceptor beta 1; CACNA1E = calcium voltage-gated channel subunit alpha1 E; COMT = catechol-O-methyltransferase; </w:t>
      </w:r>
      <w:bookmarkStart w:id="0" w:name="_GoBack"/>
      <w:bookmarkEnd w:id="0"/>
      <w:r w:rsidR="000F6D9B" w:rsidRPr="003659AE">
        <w:rPr>
          <w:rFonts w:ascii="Times New Roman" w:hAnsi="Times New Roman" w:cs="Times New Roman"/>
          <w:sz w:val="24"/>
          <w:szCs w:val="24"/>
        </w:rPr>
        <w:t>CREB1 = cAMP responsive element binding protein 1;</w:t>
      </w:r>
      <w:r w:rsidR="000F6D9B">
        <w:rPr>
          <w:rFonts w:ascii="Times New Roman" w:hAnsi="Times New Roman" w:cs="Times New Roman"/>
          <w:sz w:val="24"/>
          <w:szCs w:val="24"/>
        </w:rPr>
        <w:t xml:space="preserve"> </w:t>
      </w:r>
      <w:r w:rsidRPr="00073127">
        <w:rPr>
          <w:rFonts w:ascii="Times New Roman" w:hAnsi="Times New Roman" w:cs="Times New Roman"/>
          <w:sz w:val="24"/>
          <w:szCs w:val="24"/>
        </w:rPr>
        <w:t>DRD2 = dopamine receptor D2; ESR1 = estrogen receptor 1; KCNJ6 =  potassium voltage-gated channel subfamily J member 6; OPRM1 = opioid receptor mu 1; P2RX7 = purinergic receptor P2X 7; P2RY12 = purinergic receptor P2Y12; SCN11A = sodium voltage-gated channel alpha subunit 11; SCN10A = sodium voltage-gated channel alpha subunit 10; SCN9A = sodium voltage-gated channel alpha subunit 9; TAOK3 = TAO kinase 3; TGFB1 = transforming growth factor beta 1; TRPV1 = transient receptor potential cation channel subfamily V member 1; UGT2B7 = UDP glucuronosyltransferase family 2 member B7.</w:t>
      </w:r>
    </w:p>
    <w:sectPr w:rsidR="0078097E" w:rsidRPr="00073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6691" w:rsidRDefault="00CC6691" w:rsidP="00A2636C">
      <w:r>
        <w:separator/>
      </w:r>
    </w:p>
  </w:endnote>
  <w:endnote w:type="continuationSeparator" w:id="0">
    <w:p w:rsidR="00CC6691" w:rsidRDefault="00CC6691" w:rsidP="00A26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6691" w:rsidRDefault="00CC6691" w:rsidP="00A2636C">
      <w:r>
        <w:separator/>
      </w:r>
    </w:p>
  </w:footnote>
  <w:footnote w:type="continuationSeparator" w:id="0">
    <w:p w:rsidR="00CC6691" w:rsidRDefault="00CC6691" w:rsidP="00A26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54"/>
    <w:rsid w:val="000137F2"/>
    <w:rsid w:val="0001661A"/>
    <w:rsid w:val="00073127"/>
    <w:rsid w:val="000877FA"/>
    <w:rsid w:val="00095ED1"/>
    <w:rsid w:val="000B314B"/>
    <w:rsid w:val="000D51B9"/>
    <w:rsid w:val="000F6D9B"/>
    <w:rsid w:val="00103D5D"/>
    <w:rsid w:val="00107A9B"/>
    <w:rsid w:val="001871AA"/>
    <w:rsid w:val="001C7C93"/>
    <w:rsid w:val="001D5D6F"/>
    <w:rsid w:val="00264367"/>
    <w:rsid w:val="0027253A"/>
    <w:rsid w:val="002E5047"/>
    <w:rsid w:val="0034023A"/>
    <w:rsid w:val="003659AE"/>
    <w:rsid w:val="003D1EEB"/>
    <w:rsid w:val="00407A54"/>
    <w:rsid w:val="00477284"/>
    <w:rsid w:val="00526D5B"/>
    <w:rsid w:val="005734A8"/>
    <w:rsid w:val="00592BC6"/>
    <w:rsid w:val="005A73C4"/>
    <w:rsid w:val="005B3869"/>
    <w:rsid w:val="005B5C37"/>
    <w:rsid w:val="00626C69"/>
    <w:rsid w:val="00665A04"/>
    <w:rsid w:val="0066762E"/>
    <w:rsid w:val="006A5EC1"/>
    <w:rsid w:val="007058F3"/>
    <w:rsid w:val="007353C8"/>
    <w:rsid w:val="007373BF"/>
    <w:rsid w:val="00746433"/>
    <w:rsid w:val="007761FF"/>
    <w:rsid w:val="0078097E"/>
    <w:rsid w:val="0089570B"/>
    <w:rsid w:val="008A63DC"/>
    <w:rsid w:val="00901CD7"/>
    <w:rsid w:val="0095434B"/>
    <w:rsid w:val="00A2636C"/>
    <w:rsid w:val="00AB5515"/>
    <w:rsid w:val="00AD379A"/>
    <w:rsid w:val="00AE70BC"/>
    <w:rsid w:val="00B148AE"/>
    <w:rsid w:val="00B55EE2"/>
    <w:rsid w:val="00B8121C"/>
    <w:rsid w:val="00B8466A"/>
    <w:rsid w:val="00B9482D"/>
    <w:rsid w:val="00BB0A50"/>
    <w:rsid w:val="00C02881"/>
    <w:rsid w:val="00C66C1B"/>
    <w:rsid w:val="00CC5B3B"/>
    <w:rsid w:val="00CC6691"/>
    <w:rsid w:val="00D51EF0"/>
    <w:rsid w:val="00D544F5"/>
    <w:rsid w:val="00D73B11"/>
    <w:rsid w:val="00DE577D"/>
    <w:rsid w:val="00E832B1"/>
    <w:rsid w:val="00EB628F"/>
    <w:rsid w:val="00F64F71"/>
    <w:rsid w:val="00F73B37"/>
    <w:rsid w:val="00F905BF"/>
    <w:rsid w:val="00FD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C1CBDC-D911-480E-97E5-6EBD3ACDC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7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6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63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6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63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7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邢秀芳</dc:creator>
  <cp:lastModifiedBy>xh</cp:lastModifiedBy>
  <cp:revision>18</cp:revision>
  <dcterms:created xsi:type="dcterms:W3CDTF">2019-06-01T05:59:00Z</dcterms:created>
  <dcterms:modified xsi:type="dcterms:W3CDTF">2020-01-17T09:07:00Z</dcterms:modified>
</cp:coreProperties>
</file>